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30BAF" w14:textId="77B89504" w:rsidR="00C161CF" w:rsidRPr="00EB2C0E" w:rsidRDefault="00C161CF" w:rsidP="00982432">
      <w:pPr>
        <w:pStyle w:val="Title"/>
        <w:rPr>
          <w:sz w:val="32"/>
          <w:szCs w:val="32"/>
        </w:rPr>
      </w:pPr>
      <w:r w:rsidRPr="00EB2C0E">
        <w:rPr>
          <w:sz w:val="32"/>
          <w:szCs w:val="32"/>
        </w:rPr>
        <w:t xml:space="preserve">Questions to Enhance Cultural </w:t>
      </w:r>
      <w:r w:rsidR="001003A2" w:rsidRPr="00EB2C0E">
        <w:rPr>
          <w:sz w:val="32"/>
          <w:szCs w:val="32"/>
        </w:rPr>
        <w:t>Contextualized</w:t>
      </w:r>
      <w:r w:rsidRPr="00EB2C0E">
        <w:rPr>
          <w:sz w:val="32"/>
          <w:szCs w:val="32"/>
        </w:rPr>
        <w:t xml:space="preserve"> Suicide Prevention Strategies for International Students</w:t>
      </w:r>
    </w:p>
    <w:p w14:paraId="43AF5B9D" w14:textId="77777777" w:rsidR="00024639" w:rsidRPr="00AC63F2" w:rsidRDefault="00024639" w:rsidP="00024639">
      <w:pPr>
        <w:pStyle w:val="Heading2"/>
        <w:rPr>
          <w:sz w:val="24"/>
          <w:szCs w:val="24"/>
        </w:rPr>
      </w:pPr>
      <w:r w:rsidRPr="00AC63F2">
        <w:rPr>
          <w:sz w:val="24"/>
          <w:szCs w:val="24"/>
        </w:rPr>
        <w:t>Community involvement</w:t>
      </w:r>
    </w:p>
    <w:p w14:paraId="395A63BD" w14:textId="77777777" w:rsidR="00024639" w:rsidRPr="00AC63F2" w:rsidRDefault="00024639" w:rsidP="0002463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Whose voices should be given priority in developing prevention efforts and why?</w:t>
      </w:r>
    </w:p>
    <w:p w14:paraId="5BB10AFF" w14:textId="77777777" w:rsidR="00024639" w:rsidRPr="00AC63F2" w:rsidRDefault="00024639" w:rsidP="0002463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Can international students take ownership in the development and implementation of the prevention approach? If not, are there ways to increase international student involvement/ownership?</w:t>
      </w:r>
    </w:p>
    <w:p w14:paraId="31FFC176" w14:textId="7BA90626" w:rsidR="00024639" w:rsidRPr="00AC63F2" w:rsidRDefault="00024639" w:rsidP="0002463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 xml:space="preserve">What strategies can be employed to ensure that community consultation is meaningful and informs prevention efforts? Who should be included in this process (e.g., student groups, community </w:t>
      </w:r>
      <w:r w:rsidR="007B0982" w:rsidRPr="00AC63F2">
        <w:rPr>
          <w:sz w:val="24"/>
          <w:szCs w:val="24"/>
        </w:rPr>
        <w:t>organizations</w:t>
      </w:r>
      <w:r w:rsidRPr="00AC63F2">
        <w:rPr>
          <w:sz w:val="24"/>
          <w:szCs w:val="24"/>
        </w:rPr>
        <w:t>, education providers, service providers etc.)?</w:t>
      </w:r>
    </w:p>
    <w:p w14:paraId="726C295D" w14:textId="798A6D32" w:rsidR="003F426D" w:rsidRPr="00AC63F2" w:rsidRDefault="007836A9" w:rsidP="00982432">
      <w:pPr>
        <w:pStyle w:val="Heading2"/>
        <w:rPr>
          <w:sz w:val="24"/>
          <w:szCs w:val="24"/>
        </w:rPr>
      </w:pPr>
      <w:r w:rsidRPr="00AC63F2">
        <w:rPr>
          <w:sz w:val="24"/>
          <w:szCs w:val="24"/>
        </w:rPr>
        <w:t xml:space="preserve">Mechanisms/Model </w:t>
      </w:r>
      <w:r w:rsidR="003F426D" w:rsidRPr="00AC63F2">
        <w:rPr>
          <w:sz w:val="24"/>
          <w:szCs w:val="24"/>
        </w:rPr>
        <w:t>of change</w:t>
      </w:r>
    </w:p>
    <w:p w14:paraId="59822D98" w14:textId="5AAA1920" w:rsidR="007B0982" w:rsidRPr="00AC63F2" w:rsidRDefault="007B0982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Does the approach operate at a universal, selective, or indicated level?</w:t>
      </w:r>
    </w:p>
    <w:p w14:paraId="5250E565" w14:textId="4302B262" w:rsidR="00D370DE" w:rsidRPr="00AC63F2" w:rsidRDefault="00D370DE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Does the approach seek to meet the cultural needs of students, or does it require cultural adaptation on the part of the students?</w:t>
      </w:r>
    </w:p>
    <w:p w14:paraId="4E7A1A07" w14:textId="77777777" w:rsidR="00620F7F" w:rsidRPr="00AC63F2" w:rsidRDefault="00620F7F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What methods will be employed to identify and integrate students' cultural strengths into the suicide prevention approach?</w:t>
      </w:r>
    </w:p>
    <w:p w14:paraId="4002DAF7" w14:textId="2D5C717A" w:rsidR="005F66B4" w:rsidRPr="00AC63F2" w:rsidRDefault="005F66B4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Does the approach accommodate varying levels of acculturation among international students and the ways this may impact views of suicide, help-seeking, and treatment?</w:t>
      </w:r>
    </w:p>
    <w:p w14:paraId="3E8017E9" w14:textId="4C2D77A3" w:rsidR="00487A44" w:rsidRPr="00AC63F2" w:rsidRDefault="00487A44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 xml:space="preserve">Can the model of change be adapted to include culturally specific notions </w:t>
      </w:r>
      <w:r w:rsidR="00C957E2" w:rsidRPr="00AC63F2">
        <w:rPr>
          <w:sz w:val="24"/>
          <w:szCs w:val="24"/>
        </w:rPr>
        <w:t>of suicide</w:t>
      </w:r>
      <w:r w:rsidRPr="00AC63F2">
        <w:rPr>
          <w:sz w:val="24"/>
          <w:szCs w:val="24"/>
        </w:rPr>
        <w:t xml:space="preserve"> without imposing a one-size-fits-all standard?</w:t>
      </w:r>
    </w:p>
    <w:p w14:paraId="095CC0BE" w14:textId="1C1220A3" w:rsidR="00321BDD" w:rsidRPr="00AC63F2" w:rsidRDefault="00321BDD" w:rsidP="00982432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 xml:space="preserve">Is there evidence from other similar communities that could guide development or </w:t>
      </w:r>
      <w:r w:rsidR="0044599D" w:rsidRPr="00AC63F2">
        <w:rPr>
          <w:sz w:val="24"/>
          <w:szCs w:val="24"/>
        </w:rPr>
        <w:t>refinement</w:t>
      </w:r>
      <w:r w:rsidRPr="00AC63F2">
        <w:rPr>
          <w:sz w:val="24"/>
          <w:szCs w:val="24"/>
        </w:rPr>
        <w:t>?</w:t>
      </w:r>
    </w:p>
    <w:p w14:paraId="0CC6472F" w14:textId="77777777" w:rsidR="00901557" w:rsidRPr="00AC63F2" w:rsidRDefault="00901557" w:rsidP="00901557">
      <w:pPr>
        <w:pStyle w:val="Heading2"/>
        <w:rPr>
          <w:sz w:val="24"/>
          <w:szCs w:val="24"/>
        </w:rPr>
      </w:pPr>
      <w:r w:rsidRPr="00AC63F2">
        <w:rPr>
          <w:sz w:val="24"/>
          <w:szCs w:val="24"/>
        </w:rPr>
        <w:t xml:space="preserve">Implementation </w:t>
      </w:r>
    </w:p>
    <w:p w14:paraId="2DA59265" w14:textId="294DE016" w:rsidR="00901557" w:rsidRPr="00AC63F2" w:rsidRDefault="00901557" w:rsidP="00901557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 xml:space="preserve">Would a local health system, education provider-led, community-based, or another type of </w:t>
      </w:r>
      <w:r w:rsidR="00AF31BB" w:rsidRPr="00AC63F2">
        <w:rPr>
          <w:sz w:val="24"/>
          <w:szCs w:val="24"/>
        </w:rPr>
        <w:t xml:space="preserve">delivery </w:t>
      </w:r>
      <w:r w:rsidRPr="00AC63F2">
        <w:rPr>
          <w:sz w:val="24"/>
          <w:szCs w:val="24"/>
        </w:rPr>
        <w:t>model be the best option to meet international student needs?</w:t>
      </w:r>
    </w:p>
    <w:p w14:paraId="43EDE8A2" w14:textId="77777777" w:rsidR="00901557" w:rsidRPr="00AC63F2" w:rsidRDefault="00901557" w:rsidP="00901557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Who has the power to implement the program, policy, or funding changes, and are they willing to make such changes?</w:t>
      </w:r>
    </w:p>
    <w:p w14:paraId="786E76B5" w14:textId="2D27A20C" w:rsidR="00186164" w:rsidRPr="00AC63F2" w:rsidRDefault="003F426D" w:rsidP="00982432">
      <w:pPr>
        <w:pStyle w:val="Heading2"/>
        <w:rPr>
          <w:sz w:val="24"/>
          <w:szCs w:val="24"/>
        </w:rPr>
      </w:pPr>
      <w:r w:rsidRPr="00AC63F2">
        <w:rPr>
          <w:sz w:val="24"/>
          <w:szCs w:val="24"/>
        </w:rPr>
        <w:t>Evaluation</w:t>
      </w:r>
    </w:p>
    <w:p w14:paraId="2D78BC18" w14:textId="2106E4E7" w:rsidR="00487A44" w:rsidRPr="00AC63F2" w:rsidRDefault="00487A44" w:rsidP="00901557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 xml:space="preserve">What feedback mechanism is necessary to </w:t>
      </w:r>
      <w:r w:rsidR="00D370DE" w:rsidRPr="00AC63F2">
        <w:rPr>
          <w:sz w:val="24"/>
          <w:szCs w:val="24"/>
        </w:rPr>
        <w:t>ensure</w:t>
      </w:r>
      <w:r w:rsidRPr="00AC63F2">
        <w:rPr>
          <w:sz w:val="24"/>
          <w:szCs w:val="24"/>
        </w:rPr>
        <w:t xml:space="preserve"> the </w:t>
      </w:r>
      <w:r w:rsidR="00C957E2" w:rsidRPr="00AC63F2">
        <w:rPr>
          <w:sz w:val="24"/>
          <w:szCs w:val="24"/>
        </w:rPr>
        <w:t>prevention</w:t>
      </w:r>
      <w:r w:rsidRPr="00AC63F2">
        <w:rPr>
          <w:sz w:val="24"/>
          <w:szCs w:val="24"/>
        </w:rPr>
        <w:t xml:space="preserve"> approach is an</w:t>
      </w:r>
      <w:r w:rsidR="00C957E2" w:rsidRPr="00AC63F2">
        <w:rPr>
          <w:sz w:val="24"/>
          <w:szCs w:val="24"/>
        </w:rPr>
        <w:t>d</w:t>
      </w:r>
      <w:r w:rsidRPr="00AC63F2">
        <w:rPr>
          <w:sz w:val="24"/>
          <w:szCs w:val="24"/>
        </w:rPr>
        <w:t xml:space="preserve"> continues to be culturally relevant?</w:t>
      </w:r>
    </w:p>
    <w:p w14:paraId="5AB36C43" w14:textId="165265B3" w:rsidR="00B329CC" w:rsidRPr="00AC63F2" w:rsidRDefault="00B329CC" w:rsidP="00901557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How can evaluation materials, including consent documents, be made accessible and acceptable to participants?</w:t>
      </w:r>
    </w:p>
    <w:p w14:paraId="256F422C" w14:textId="0E73AE82" w:rsidR="00C957E2" w:rsidRPr="00AC63F2" w:rsidRDefault="00DA37FF" w:rsidP="00901557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AC63F2">
        <w:rPr>
          <w:sz w:val="24"/>
          <w:szCs w:val="24"/>
        </w:rPr>
        <w:t>Is there an opportunity for the</w:t>
      </w:r>
      <w:r w:rsidR="00C957E2" w:rsidRPr="00AC63F2">
        <w:rPr>
          <w:sz w:val="24"/>
          <w:szCs w:val="24"/>
        </w:rPr>
        <w:t xml:space="preserve"> evaluation process </w:t>
      </w:r>
      <w:r w:rsidRPr="00AC63F2">
        <w:rPr>
          <w:sz w:val="24"/>
          <w:szCs w:val="24"/>
        </w:rPr>
        <w:t xml:space="preserve">to </w:t>
      </w:r>
      <w:r w:rsidR="00C957E2" w:rsidRPr="00AC63F2">
        <w:rPr>
          <w:sz w:val="24"/>
          <w:szCs w:val="24"/>
        </w:rPr>
        <w:t>be a tool for empowering international students and validating their experiences?</w:t>
      </w:r>
    </w:p>
    <w:sectPr w:rsidR="00C957E2" w:rsidRPr="00AC6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A043F"/>
    <w:multiLevelType w:val="hybridMultilevel"/>
    <w:tmpl w:val="3D9052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202F2"/>
    <w:multiLevelType w:val="hybridMultilevel"/>
    <w:tmpl w:val="539C1D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454F8"/>
    <w:multiLevelType w:val="hybridMultilevel"/>
    <w:tmpl w:val="CC1605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44F5E"/>
    <w:multiLevelType w:val="hybridMultilevel"/>
    <w:tmpl w:val="945E64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61F01"/>
    <w:multiLevelType w:val="hybridMultilevel"/>
    <w:tmpl w:val="D8DC1E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3779B"/>
    <w:multiLevelType w:val="hybridMultilevel"/>
    <w:tmpl w:val="895AE4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026990"/>
    <w:multiLevelType w:val="hybridMultilevel"/>
    <w:tmpl w:val="539C1D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B5973"/>
    <w:multiLevelType w:val="hybridMultilevel"/>
    <w:tmpl w:val="744018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1B39B0"/>
    <w:multiLevelType w:val="hybridMultilevel"/>
    <w:tmpl w:val="E60CFE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F51367"/>
    <w:multiLevelType w:val="hybridMultilevel"/>
    <w:tmpl w:val="8DE61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DF43A2"/>
    <w:multiLevelType w:val="hybridMultilevel"/>
    <w:tmpl w:val="C32CF6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8A0DD7"/>
    <w:multiLevelType w:val="hybridMultilevel"/>
    <w:tmpl w:val="38EC3D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184E6A"/>
    <w:multiLevelType w:val="hybridMultilevel"/>
    <w:tmpl w:val="B85E77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855240">
    <w:abstractNumId w:val="10"/>
  </w:num>
  <w:num w:numId="2" w16cid:durableId="472215154">
    <w:abstractNumId w:val="8"/>
  </w:num>
  <w:num w:numId="3" w16cid:durableId="1362784808">
    <w:abstractNumId w:val="5"/>
  </w:num>
  <w:num w:numId="4" w16cid:durableId="1913352104">
    <w:abstractNumId w:val="9"/>
  </w:num>
  <w:num w:numId="5" w16cid:durableId="1046566657">
    <w:abstractNumId w:val="1"/>
  </w:num>
  <w:num w:numId="6" w16cid:durableId="290525899">
    <w:abstractNumId w:val="11"/>
  </w:num>
  <w:num w:numId="7" w16cid:durableId="630942679">
    <w:abstractNumId w:val="4"/>
  </w:num>
  <w:num w:numId="8" w16cid:durableId="357972316">
    <w:abstractNumId w:val="3"/>
  </w:num>
  <w:num w:numId="9" w16cid:durableId="259602882">
    <w:abstractNumId w:val="2"/>
  </w:num>
  <w:num w:numId="10" w16cid:durableId="1927834696">
    <w:abstractNumId w:val="12"/>
  </w:num>
  <w:num w:numId="11" w16cid:durableId="1069116397">
    <w:abstractNumId w:val="0"/>
  </w:num>
  <w:num w:numId="12" w16cid:durableId="1969893947">
    <w:abstractNumId w:val="6"/>
  </w:num>
  <w:num w:numId="13" w16cid:durableId="14841551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1B"/>
    <w:rsid w:val="00024639"/>
    <w:rsid w:val="001003A2"/>
    <w:rsid w:val="0013302B"/>
    <w:rsid w:val="00134146"/>
    <w:rsid w:val="00186164"/>
    <w:rsid w:val="001E6850"/>
    <w:rsid w:val="00235BEB"/>
    <w:rsid w:val="002D0A89"/>
    <w:rsid w:val="00321BDD"/>
    <w:rsid w:val="00342857"/>
    <w:rsid w:val="003F426D"/>
    <w:rsid w:val="0044599D"/>
    <w:rsid w:val="00466A2F"/>
    <w:rsid w:val="00487A44"/>
    <w:rsid w:val="00595B2B"/>
    <w:rsid w:val="005F66B4"/>
    <w:rsid w:val="00620F7F"/>
    <w:rsid w:val="0067236E"/>
    <w:rsid w:val="00677B30"/>
    <w:rsid w:val="00727CB6"/>
    <w:rsid w:val="007836A9"/>
    <w:rsid w:val="007B0982"/>
    <w:rsid w:val="007F3A92"/>
    <w:rsid w:val="008628EC"/>
    <w:rsid w:val="00895458"/>
    <w:rsid w:val="008E6D8C"/>
    <w:rsid w:val="00901557"/>
    <w:rsid w:val="00982432"/>
    <w:rsid w:val="00AC63F2"/>
    <w:rsid w:val="00AF31BB"/>
    <w:rsid w:val="00B329CC"/>
    <w:rsid w:val="00B74BA2"/>
    <w:rsid w:val="00C161CF"/>
    <w:rsid w:val="00C957E2"/>
    <w:rsid w:val="00CD787A"/>
    <w:rsid w:val="00D370DE"/>
    <w:rsid w:val="00DA37FF"/>
    <w:rsid w:val="00EB2C0E"/>
    <w:rsid w:val="00F0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B67B0"/>
  <w15:chartTrackingRefBased/>
  <w15:docId w15:val="{E0B3C98C-5402-45C0-AD74-75435902E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432"/>
    <w:rPr>
      <w:rFonts w:ascii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2857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A1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42857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342857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2857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6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301</Words>
  <Characters>1749</Characters>
  <Application>Microsoft Office Word</Application>
  <DocSecurity>0</DocSecurity>
  <Lines>3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Samuel McKay</cp:lastModifiedBy>
  <cp:revision>29</cp:revision>
  <dcterms:created xsi:type="dcterms:W3CDTF">2023-11-06T02:58:00Z</dcterms:created>
  <dcterms:modified xsi:type="dcterms:W3CDTF">2024-04-1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4cc61-3a21-4bbf-ad56-75dd21ff5d8b</vt:lpwstr>
  </property>
</Properties>
</file>